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654014F2" w:rsidRDefault="654014F2" w14:paraId="169E699F" w14:textId="7EB1CC96">
      <w:r w:rsidRPr="2F8D4175" w:rsidR="3C2FB513">
        <w:rPr>
          <w:b w:val="1"/>
          <w:bCs w:val="1"/>
        </w:rPr>
        <w:t xml:space="preserve">Supplementary </w:t>
      </w:r>
      <w:r w:rsidRPr="2F8D4175" w:rsidR="654014F2">
        <w:rPr>
          <w:b w:val="1"/>
          <w:bCs w:val="1"/>
        </w:rPr>
        <w:t xml:space="preserve">Table </w:t>
      </w:r>
      <w:r w:rsidRPr="2F8D4175" w:rsidR="5EE7D8B1">
        <w:rPr>
          <w:b w:val="1"/>
          <w:bCs w:val="1"/>
        </w:rPr>
        <w:t>2</w:t>
      </w:r>
      <w:r w:rsidR="654014F2">
        <w:rPr/>
        <w:t>. Flow cytometry antibodies</w:t>
      </w:r>
      <w:r w:rsidR="7178B2FD">
        <w:rPr/>
        <w:t xml:space="preserve"> used for HSPC panel.</w:t>
      </w:r>
    </w:p>
    <w:tbl>
      <w:tblPr>
        <w:tblW w:w="9666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2"/>
        <w:gridCol w:w="1710"/>
        <w:gridCol w:w="1620"/>
        <w:gridCol w:w="1800"/>
        <w:gridCol w:w="1304"/>
      </w:tblGrid>
      <w:tr w:rsidRPr="00E7504C" w:rsidR="00E7504C" w:rsidTr="2F8D4175" w14:paraId="12FBC2CC" w14:textId="77777777">
        <w:trPr>
          <w:trHeight w:val="295"/>
        </w:trPr>
        <w:tc>
          <w:tcPr>
            <w:tcW w:w="323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E7504C" w:rsidP="00E7504C" w:rsidRDefault="00E7504C" w14:paraId="45EC3162" w14:textId="5029EFB4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ody</w:t>
            </w:r>
          </w:p>
        </w:tc>
        <w:tc>
          <w:tcPr>
            <w:tcW w:w="171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E7504C" w:rsidP="00A96DDC" w:rsidRDefault="00E7504C" w14:paraId="112F534C" w14:textId="636D2CA5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uorophore</w:t>
            </w:r>
          </w:p>
        </w:tc>
        <w:tc>
          <w:tcPr>
            <w:tcW w:w="162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E7504C" w:rsidP="00E7504C" w:rsidRDefault="00E7504C" w14:paraId="5F9B4427" w14:textId="4F7269A1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ne</w:t>
            </w:r>
          </w:p>
        </w:tc>
        <w:tc>
          <w:tcPr>
            <w:tcW w:w="1800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E7504C" w:rsidP="00E7504C" w:rsidRDefault="00E7504C" w14:paraId="62927930" w14:textId="734B168F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ny</w:t>
            </w: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E7504C" w:rsidP="00E7504C" w:rsidRDefault="00E7504C" w14:paraId="28400B4B" w14:textId="2B8FBFFF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alog #</w:t>
            </w:r>
          </w:p>
        </w:tc>
      </w:tr>
      <w:tr w:rsidRPr="00E7504C" w:rsidR="00DD7E1D" w:rsidTr="2F8D4175" w14:paraId="5D170EE0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D543008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  <w:r>
              <w:rPr>
                <w:rFonts w:ascii="Symbol" w:hAnsi="Symbol" w:eastAsia="Symbol" w:cs="Symbo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1C36238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/Cyanine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F9BEAD6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5-2C1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B8D148B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E59FB9F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320</w:t>
            </w:r>
          </w:p>
        </w:tc>
      </w:tr>
      <w:tr w:rsidRPr="00E7504C" w:rsidR="00DD7E1D" w:rsidTr="2F8D4175" w14:paraId="75731609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34672A6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1b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0A9134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/Cyanine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155AE35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1/7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F092D86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E24663E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216</w:t>
            </w:r>
          </w:p>
        </w:tc>
      </w:tr>
      <w:tr w:rsidRPr="00E7504C" w:rsidR="00DD7E1D" w:rsidTr="2F8D4175" w14:paraId="2BB6C877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748AD1A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45R/B220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A259955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/Cyanine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F783862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A3-6B2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217CDA8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6399FDD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3222</w:t>
            </w:r>
          </w:p>
        </w:tc>
      </w:tr>
      <w:tr w:rsidRPr="00E7504C" w:rsidR="00DD7E1D" w:rsidTr="2F8D4175" w14:paraId="52BB938C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22D90D3C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y-6G/Ly-6C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(Gr-1)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BDD8BC3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/Cyanine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D47B74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B6-8C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34F9109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5E7BE98C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8416</w:t>
            </w:r>
          </w:p>
        </w:tc>
      </w:tr>
      <w:tr w:rsidRPr="00E7504C" w:rsidR="00DD7E1D" w:rsidTr="2F8D4175" w14:paraId="4DCF403E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4C2F79E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ER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9/Erythroid 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26A25E6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/Cyanine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3E0CBF35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ER-11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A101EA9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2774FB09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6222</w:t>
            </w:r>
          </w:p>
        </w:tc>
      </w:tr>
      <w:tr w:rsidRPr="00E7504C" w:rsidR="00DD7E1D" w:rsidTr="2F8D4175" w14:paraId="1A6807B7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3D8C8C76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17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53F55B6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6C0D577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B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2EC9F58C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4DDC1FF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5812</w:t>
            </w:r>
          </w:p>
        </w:tc>
      </w:tr>
      <w:tr w:rsidRPr="00E7504C" w:rsidR="00DD7E1D" w:rsidTr="2F8D4175" w14:paraId="157FBE14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8EE8710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y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6A/E 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ca-1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1C03453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P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5A420E2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7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548E3194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E10CC6F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8122</w:t>
            </w:r>
          </w:p>
        </w:tc>
      </w:tr>
      <w:tr w:rsidRPr="00E7504C" w:rsidR="00DD7E1D" w:rsidTr="2F8D4175" w14:paraId="016BF866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246D2A1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nti-mouse CD135 (FLT3)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AF4C977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BE19F89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F10.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9B24BA5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D Biosciences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580CE2F7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D553842</w:t>
            </w:r>
          </w:p>
        </w:tc>
      </w:tr>
      <w:tr w:rsidRPr="00E7504C" w:rsidR="00DD7E1D" w:rsidTr="2F8D4175" w14:paraId="358CA5B9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5A8F393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48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1D95397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C-Cy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nine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0CAC674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HM48-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E2C0E67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B318372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3432</w:t>
            </w:r>
          </w:p>
        </w:tc>
      </w:tr>
      <w:tr w:rsidRPr="00E7504C" w:rsidR="00DD7E1D" w:rsidTr="2F8D4175" w14:paraId="18561FE0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97E03CC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50 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(SLAM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026492B0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lexa Fluor 48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75C1AC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C15-12F12.2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537CA1B5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6F5483ED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5916</w:t>
            </w:r>
          </w:p>
        </w:tc>
      </w:tr>
      <w:tr w:rsidRPr="00E7504C" w:rsidR="00DD7E1D" w:rsidTr="2F8D4175" w14:paraId="5D07FB41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49A96FAB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B5051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41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042DD1FC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/Dazzle™ 59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6CDD625F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WReg3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0413CEB3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06ED69FE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3936</w:t>
            </w:r>
          </w:p>
        </w:tc>
      </w:tr>
      <w:tr w:rsidRPr="00E7504C" w:rsidR="00DD7E1D" w:rsidTr="2F8D4175" w14:paraId="509C7615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8895D2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="00DD7E1D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nti-</w:t>
            </w:r>
            <w:r w:rsidRPr="001527DE" w:rsidR="00DD7E1D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mouse </w:t>
            </w:r>
            <w:r w:rsidRPr="00E7504C" w:rsidR="00DD7E1D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6/CD32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8C7DD3D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UV73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367F43D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4G2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4B5AE21A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D Biosciences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E7504C" w:rsidR="00DD7E1D" w:rsidP="00E72377" w:rsidRDefault="00DD7E1D" w14:paraId="78A0EC76" w14:textId="7777777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D612783</w:t>
            </w:r>
          </w:p>
        </w:tc>
      </w:tr>
      <w:tr w:rsidRPr="00E7504C" w:rsidR="00DD7E1D" w:rsidTr="2F8D4175" w14:paraId="6C9B90E6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0B5051" w:rsidR="00DD7E1D" w:rsidP="00E72377" w:rsidRDefault="00DD7E1D" w14:paraId="40CFCF94" w14:textId="7777777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B5051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05 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7F5B3F06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illiant Violet 42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6A8DB659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J7/1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59996732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D Biosciences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6D18D475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2760</w:t>
            </w:r>
          </w:p>
        </w:tc>
      </w:tr>
      <w:tr w:rsidRPr="00E7504C" w:rsidR="00DD7E1D" w:rsidTr="2F8D4175" w14:paraId="7450F70C" w14:textId="77777777">
        <w:trPr>
          <w:trHeight w:val="295"/>
        </w:trPr>
        <w:tc>
          <w:tcPr>
            <w:tcW w:w="3232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0B5051" w:rsidR="00DD7E1D" w:rsidP="00E72377" w:rsidRDefault="00DD7E1D" w14:paraId="49876A02" w14:textId="77777777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B5051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Anti-mouse </w:t>
            </w: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D127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Il-7R</w:t>
            </w:r>
            <w:r>
              <w:rPr>
                <w:rFonts w:ascii="Symbol" w:hAnsi="Symbol" w:eastAsia="Symbol" w:cs="Symbo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6AFAAC03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illiant Violet 60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2DA5CE66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7R3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4CEBFAB1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olegend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E7504C" w:rsidR="00DD7E1D" w:rsidP="00E72377" w:rsidRDefault="00DD7E1D" w14:paraId="13FD37C3" w14:textId="77777777">
            <w:pPr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7504C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5041</w:t>
            </w:r>
          </w:p>
        </w:tc>
      </w:tr>
    </w:tbl>
    <w:p w:rsidR="1D39FDC8" w:rsidRDefault="1D39FDC8" w14:paraId="3ECA4BE1" w14:textId="65989988"/>
    <w:p w:rsidR="008149EE" w:rsidRDefault="008149EE" w14:paraId="7F01CF2E" w14:textId="77777777"/>
    <w:sectPr w:rsidR="008149E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2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4C"/>
    <w:rsid w:val="000A58E0"/>
    <w:rsid w:val="000A7F6B"/>
    <w:rsid w:val="000B5051"/>
    <w:rsid w:val="000E1168"/>
    <w:rsid w:val="000E1F1F"/>
    <w:rsid w:val="00127498"/>
    <w:rsid w:val="001527DE"/>
    <w:rsid w:val="00192E26"/>
    <w:rsid w:val="001A022D"/>
    <w:rsid w:val="001A3472"/>
    <w:rsid w:val="001F45ED"/>
    <w:rsid w:val="00213586"/>
    <w:rsid w:val="00215509"/>
    <w:rsid w:val="002161D8"/>
    <w:rsid w:val="002301C1"/>
    <w:rsid w:val="00240E83"/>
    <w:rsid w:val="002B50F3"/>
    <w:rsid w:val="00346DC5"/>
    <w:rsid w:val="00440ED8"/>
    <w:rsid w:val="00455232"/>
    <w:rsid w:val="00465744"/>
    <w:rsid w:val="00471C08"/>
    <w:rsid w:val="004B5820"/>
    <w:rsid w:val="00555A85"/>
    <w:rsid w:val="00562715"/>
    <w:rsid w:val="005F4E83"/>
    <w:rsid w:val="006649A3"/>
    <w:rsid w:val="006D41D2"/>
    <w:rsid w:val="006D4C23"/>
    <w:rsid w:val="006F0FE5"/>
    <w:rsid w:val="00740B0A"/>
    <w:rsid w:val="00772685"/>
    <w:rsid w:val="007840DE"/>
    <w:rsid w:val="007A3831"/>
    <w:rsid w:val="008149EE"/>
    <w:rsid w:val="00815B76"/>
    <w:rsid w:val="00817DDF"/>
    <w:rsid w:val="00864EFF"/>
    <w:rsid w:val="008B16F7"/>
    <w:rsid w:val="008D3E8C"/>
    <w:rsid w:val="00914475"/>
    <w:rsid w:val="00920A8D"/>
    <w:rsid w:val="00942407"/>
    <w:rsid w:val="009A6186"/>
    <w:rsid w:val="009B649C"/>
    <w:rsid w:val="009E2103"/>
    <w:rsid w:val="00A86934"/>
    <w:rsid w:val="00A96DDC"/>
    <w:rsid w:val="00AB7D7E"/>
    <w:rsid w:val="00AE7557"/>
    <w:rsid w:val="00AF11DC"/>
    <w:rsid w:val="00B0510D"/>
    <w:rsid w:val="00B3068D"/>
    <w:rsid w:val="00B314E7"/>
    <w:rsid w:val="00B34868"/>
    <w:rsid w:val="00BF2ADE"/>
    <w:rsid w:val="00C661ED"/>
    <w:rsid w:val="00CC4F2A"/>
    <w:rsid w:val="00CD2C2D"/>
    <w:rsid w:val="00D31943"/>
    <w:rsid w:val="00D46A71"/>
    <w:rsid w:val="00D536E9"/>
    <w:rsid w:val="00D91E8A"/>
    <w:rsid w:val="00D96215"/>
    <w:rsid w:val="00DD7E1D"/>
    <w:rsid w:val="00E55D3D"/>
    <w:rsid w:val="00E7504C"/>
    <w:rsid w:val="00E81264"/>
    <w:rsid w:val="00EF58A2"/>
    <w:rsid w:val="00F45D00"/>
    <w:rsid w:val="00F63229"/>
    <w:rsid w:val="00FC592F"/>
    <w:rsid w:val="00FD495D"/>
    <w:rsid w:val="0F5EED83"/>
    <w:rsid w:val="1D39FDC8"/>
    <w:rsid w:val="2F8D4175"/>
    <w:rsid w:val="382BA203"/>
    <w:rsid w:val="3C2FB513"/>
    <w:rsid w:val="5EE7D8B1"/>
    <w:rsid w:val="654014F2"/>
    <w:rsid w:val="67A2F0FF"/>
    <w:rsid w:val="70B07C9B"/>
    <w:rsid w:val="7178B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DC7A6"/>
  <w15:chartTrackingRefBased/>
  <w15:docId w15:val="{59874401-2472-1544-997B-903F47B72AC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04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04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0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0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0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0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0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0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7504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7504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7504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7504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7504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7504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7504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7504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75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04C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7504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0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75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04C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75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04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75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04C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E7504C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E7504C"/>
  </w:style>
  <w:style w:type="character" w:styleId="eop" w:customStyle="1">
    <w:name w:val="eop"/>
    <w:basedOn w:val="DefaultParagraphFont"/>
    <w:rsid w:val="00E75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4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1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6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5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4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7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8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8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1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2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8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4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33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9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4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1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3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3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6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9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0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3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75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9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5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8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40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7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6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2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5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1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2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8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56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8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4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7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0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8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9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3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0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6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7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5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3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07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06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42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8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8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6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3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6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73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2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2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6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56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8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6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5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27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1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6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0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8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0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5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ncuso, Rubia</dc:creator>
  <keywords/>
  <dc:description/>
  <lastModifiedBy>Thompson, Evrett</lastModifiedBy>
  <revision>8</revision>
  <dcterms:created xsi:type="dcterms:W3CDTF">2024-07-22T16:08:00.0000000Z</dcterms:created>
  <dcterms:modified xsi:type="dcterms:W3CDTF">2024-08-02T18:07:57.3522741Z</dcterms:modified>
</coreProperties>
</file>